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C37" w:rsidRPr="00DA7956" w:rsidRDefault="00300C37" w:rsidP="00300C37">
      <w:pPr>
        <w:spacing w:line="480" w:lineRule="auto"/>
        <w:jc w:val="both"/>
        <w:rPr>
          <w:rFonts w:ascii="Times New Roman" w:hAnsi="Times New Roman" w:cs="Times New Roman"/>
        </w:rPr>
      </w:pPr>
      <w:r w:rsidRPr="00DA7956">
        <w:rPr>
          <w:rFonts w:ascii="Times New Roman" w:hAnsi="Times New Roman" w:cs="Times New Roman"/>
          <w:b/>
        </w:rPr>
        <w:t xml:space="preserve">Table </w:t>
      </w:r>
      <w:r w:rsidR="008C3F33">
        <w:rPr>
          <w:rFonts w:ascii="Times New Roman" w:hAnsi="Times New Roman" w:cs="Times New Roman"/>
          <w:b/>
        </w:rPr>
        <w:t>S</w:t>
      </w:r>
      <w:r w:rsidRPr="00DA7956">
        <w:rPr>
          <w:rFonts w:ascii="Times New Roman" w:hAnsi="Times New Roman" w:cs="Times New Roman"/>
          <w:b/>
        </w:rPr>
        <w:t>3</w:t>
      </w:r>
      <w:r w:rsidRPr="00DA7956">
        <w:rPr>
          <w:rFonts w:ascii="Times New Roman" w:hAnsi="Times New Roman" w:cs="Times New Roman"/>
        </w:rPr>
        <w:t>.  KEGG pathways identified using DAVID that are more specific to arsenic exposure</w:t>
      </w:r>
      <w:r w:rsidR="008C3F33">
        <w:rPr>
          <w:rFonts w:ascii="Times New Roman" w:hAnsi="Times New Roman" w:cs="Times New Roman"/>
        </w:rPr>
        <w:t xml:space="preserve"> based on data from n=64 </w:t>
      </w:r>
      <w:r w:rsidR="008C3F33">
        <w:rPr>
          <w:rFonts w:ascii="Times New Roman" w:eastAsia="Times New Roman" w:hAnsi="Times New Roman" w:cs="Times New Roman"/>
        </w:rPr>
        <w:t>p</w:t>
      </w:r>
      <w:r w:rsidR="008C3F33" w:rsidRPr="00F73FD5">
        <w:rPr>
          <w:rFonts w:ascii="Times New Roman" w:hAnsi="Times New Roman" w:cs="Times New Roman"/>
        </w:rPr>
        <w:t xml:space="preserve">regnant women from </w:t>
      </w:r>
      <w:r w:rsidR="008C3F33">
        <w:rPr>
          <w:rFonts w:ascii="Times New Roman" w:hAnsi="Times New Roman" w:cs="Times New Roman"/>
        </w:rPr>
        <w:t>the maternal i</w:t>
      </w:r>
      <w:r w:rsidR="008C3F33" w:rsidRPr="00F73FD5">
        <w:rPr>
          <w:rFonts w:ascii="Times New Roman" w:hAnsi="Times New Roman" w:cs="Times New Roman"/>
        </w:rPr>
        <w:t>nfant cohort in Taiwan</w:t>
      </w:r>
      <w:r w:rsidRPr="00DA7956">
        <w:rPr>
          <w:rFonts w:ascii="Times New Roman" w:hAnsi="Times New Roman" w:cs="Times New Roman"/>
        </w:rPr>
        <w:t>.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3690"/>
        <w:gridCol w:w="1435"/>
      </w:tblGrid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DA7956">
              <w:rPr>
                <w:rFonts w:ascii="Times New Roman" w:eastAsia="Times New Roman" w:hAnsi="Times New Roman"/>
                <w:b/>
                <w:color w:val="000000"/>
              </w:rPr>
              <w:t>KEGG-Pathways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DA7956">
              <w:rPr>
                <w:rFonts w:ascii="Times New Roman" w:eastAsia="Times New Roman" w:hAnsi="Times New Roman"/>
                <w:b/>
                <w:color w:val="000000"/>
              </w:rPr>
              <w:t>Genes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A403D8" w:rsidP="00A403D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Adjusted p-value (FDR=0.05)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Calcium signaling pathway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DA7956">
              <w:rPr>
                <w:rFonts w:ascii="Times New Roman" w:eastAsia="Times New Roman" w:hAnsi="Times New Roman"/>
                <w:color w:val="000000"/>
                <w:lang w:val="es-MX"/>
              </w:rPr>
              <w:t>NOS1</w:t>
            </w:r>
            <w:r w:rsidR="00286B7C" w:rsidRPr="00DA7956">
              <w:rPr>
                <w:rFonts w:ascii="Times New Roman" w:eastAsia="Times New Roman" w:hAnsi="Times New Roman"/>
                <w:color w:val="000000"/>
                <w:lang w:val="es-MX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  <w:lang w:val="es-MX"/>
              </w:rPr>
              <w:t>, BST1</w:t>
            </w:r>
            <w:r w:rsidR="001841A0">
              <w:rPr>
                <w:rFonts w:ascii="Times New Roman" w:eastAsia="Times New Roman" w:hAnsi="Times New Roman"/>
                <w:color w:val="000000"/>
                <w:lang w:val="es-MX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  <w:lang w:val="es-MX"/>
              </w:rPr>
              <w:t>, ERBB2</w:t>
            </w:r>
            <w:r w:rsidR="00286B7C" w:rsidRPr="00DA7956">
              <w:rPr>
                <w:rFonts w:ascii="Times New Roman" w:eastAsia="Times New Roman" w:hAnsi="Times New Roman"/>
                <w:color w:val="000000"/>
                <w:lang w:val="es-MX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  <w:lang w:val="es-MX"/>
              </w:rPr>
              <w:t>, GRIN1, CACNA1G, CACNA1H, CACNA1C, ADRA1D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00011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Endocytosis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PARD3</w:t>
            </w:r>
            <w:r w:rsidR="008F612F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AP2A2</w:t>
            </w:r>
            <w:r w:rsidR="00D34A58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RNF103, PSD3, GRK6</w:t>
            </w:r>
            <w:r w:rsidR="00AE1E76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HGS</w:t>
            </w:r>
            <w:r w:rsidR="00286B7C" w:rsidRPr="00DA7956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IQSEC1</w:t>
            </w:r>
            <w:r w:rsidR="00286B7C" w:rsidRPr="00DA7956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EPN2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000010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Axon guidance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NGEF</w:t>
            </w:r>
            <w:r w:rsidR="00286B7C" w:rsidRPr="00DA7956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LIMK2, FYN</w:t>
            </w:r>
            <w:r w:rsidR="00E679FD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EFNA2</w:t>
            </w:r>
            <w:r w:rsidR="008F612F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EPHB3</w:t>
            </w:r>
            <w:r w:rsidR="00286B7C" w:rsidRPr="00DA7956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EPHB4, SLIT2</w:t>
            </w:r>
            <w:r w:rsidR="00286B7C" w:rsidRPr="00DA7956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00015</w:t>
            </w:r>
          </w:p>
        </w:tc>
        <w:bookmarkStart w:id="0" w:name="_GoBack"/>
        <w:bookmarkEnd w:id="0"/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Alzheimer's disease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DA7956">
              <w:rPr>
                <w:rFonts w:ascii="Times New Roman" w:eastAsia="Times New Roman" w:hAnsi="Times New Roman"/>
                <w:color w:val="000000"/>
                <w:lang w:val="es-MX"/>
              </w:rPr>
              <w:t>NDUFB3, NOS1</w:t>
            </w:r>
            <w:r w:rsidR="0058075A">
              <w:rPr>
                <w:rFonts w:ascii="Times New Roman" w:eastAsia="Times New Roman" w:hAnsi="Times New Roman"/>
                <w:color w:val="000000"/>
                <w:lang w:val="es-MX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  <w:lang w:val="es-MX"/>
              </w:rPr>
              <w:t>, LRP1, GRIN1, MME, CACNA1C, NDUFS2</w:t>
            </w:r>
            <w:r w:rsidR="00DA763A">
              <w:rPr>
                <w:rFonts w:ascii="Times New Roman" w:eastAsia="Times New Roman" w:hAnsi="Times New Roman"/>
                <w:color w:val="000000"/>
                <w:lang w:val="es-MX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00033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MAPK signaling pathway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CACNA1G, CACNA1H, PPM1B</w:t>
            </w:r>
            <w:r w:rsidR="00286B7C" w:rsidRPr="00DA7956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CACNA1C, CACNA2D2, DAXX</w:t>
            </w:r>
            <w:r w:rsidR="0095531E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FGF3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0057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Regulation of actin cytoskelet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LIMK2, INS-IGF2, SSH3, CYFIP1</w:t>
            </w:r>
            <w:r w:rsidR="00B46629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IGF2, MYH9</w:t>
            </w:r>
            <w:r w:rsidR="00286B7C" w:rsidRPr="00DA7956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FGF3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019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Type I diabetes mellitus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ICA1</w:t>
            </w:r>
            <w:r w:rsidR="00286B7C" w:rsidRPr="00DA7956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INS-IGF2, PTPRN2</w:t>
            </w:r>
            <w:r w:rsidR="00060A71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IGF2, GAD1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Amyotrophic lateral sclerosis (ALS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NOS1</w:t>
            </w:r>
            <w:r w:rsidR="00E23D5E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GRIN1, TOMM40, DAXX</w:t>
            </w:r>
            <w:r w:rsidR="00B3396D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037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Adherens junc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TCF7, PARD3</w:t>
            </w:r>
            <w:r w:rsidR="00871A84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FYN</w:t>
            </w:r>
            <w:r w:rsidR="008233FA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ERBB2</w:t>
            </w:r>
            <w:r w:rsidR="00F77A63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087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Pathways in cancer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WNT16</w:t>
            </w:r>
            <w:r w:rsidR="00AC4D62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TCF7, ERBB2</w:t>
            </w:r>
            <w:r w:rsidR="009C41DC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VEGFA, BIRC5, FGF3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091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A7956">
              <w:rPr>
                <w:rFonts w:ascii="Times New Roman" w:eastAsia="Times New Roman" w:hAnsi="Times New Roman"/>
                <w:color w:val="000000"/>
              </w:rPr>
              <w:t>ErbB</w:t>
            </w:r>
            <w:proofErr w:type="spellEnd"/>
            <w:r w:rsidRPr="00DA7956">
              <w:rPr>
                <w:rFonts w:ascii="Times New Roman" w:eastAsia="Times New Roman" w:hAnsi="Times New Roman"/>
                <w:color w:val="000000"/>
              </w:rPr>
              <w:t xml:space="preserve"> signaling pathway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ERBB2</w:t>
            </w:r>
            <w:r w:rsidR="00EC77FA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NRG1, NRG2, SHC4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lastRenderedPageBreak/>
              <w:t>Focal adhes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TNXB</w:t>
            </w:r>
            <w:r w:rsidR="00286B7C" w:rsidRPr="00DA7956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FYN</w:t>
            </w:r>
            <w:r w:rsidR="00703FDD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ERBB2</w:t>
            </w:r>
            <w:r w:rsidR="000404F2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VEGFA, SHC4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097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Chondroitin sulfate biosynthesis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CSGALNACT1</w:t>
            </w:r>
            <w:r w:rsidR="00286B7C" w:rsidRPr="00DA7956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B3GAT1, XYLT1</w:t>
            </w:r>
            <w:r w:rsidR="00B1507A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Neuroactive ligand-receptor interac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PARD3</w:t>
            </w:r>
            <w:r w:rsidR="003833EA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GRIN1, NPBWR2, GRIN3B</w:t>
            </w:r>
            <w:r w:rsidR="00286B7C" w:rsidRPr="00DA7956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ADRA1D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17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Lysine degrada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DOT1L</w:t>
            </w:r>
            <w:r w:rsidR="00286B7C" w:rsidRPr="00DA7956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SETD1B, EHMT2</w:t>
            </w:r>
            <w:r w:rsidR="00E8581A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34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Type II diabetes mellitus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INS-IGF2, CACNA1G, IGF2, CACNA1C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38</w:t>
            </w:r>
          </w:p>
        </w:tc>
      </w:tr>
      <w:tr w:rsidR="002D6F21" w:rsidRPr="00DA7956" w:rsidTr="00401E5E">
        <w:trPr>
          <w:trHeight w:val="317"/>
        </w:trPr>
        <w:tc>
          <w:tcPr>
            <w:tcW w:w="405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Huntington's disease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NDUFB3, AP2A2</w:t>
            </w:r>
            <w:r w:rsidR="00BC2CE6">
              <w:rPr>
                <w:rFonts w:ascii="Times New Roman" w:eastAsia="Times New Roman" w:hAnsi="Times New Roman"/>
                <w:color w:val="000000"/>
              </w:rPr>
              <w:t>*</w:t>
            </w:r>
            <w:r w:rsidRPr="00DA7956">
              <w:rPr>
                <w:rFonts w:ascii="Times New Roman" w:eastAsia="Times New Roman" w:hAnsi="Times New Roman"/>
                <w:color w:val="000000"/>
              </w:rPr>
              <w:t>, GRIN1, NDUFS2</w:t>
            </w:r>
            <w:r w:rsidR="00286B7C" w:rsidRPr="00DA7956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2D6F21" w:rsidRPr="00DA7956" w:rsidRDefault="002D6F21" w:rsidP="00401E5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A7956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</w:tr>
    </w:tbl>
    <w:p w:rsidR="0011182B" w:rsidRPr="00DA7956" w:rsidRDefault="0011182B"/>
    <w:p w:rsidR="001739D0" w:rsidRPr="00DA7956" w:rsidRDefault="001739D0">
      <w:pPr>
        <w:rPr>
          <w:rFonts w:ascii="Times New Roman" w:hAnsi="Times New Roman" w:cs="Times New Roman"/>
        </w:rPr>
      </w:pPr>
      <w:r w:rsidRPr="00DA7956">
        <w:t xml:space="preserve">* </w:t>
      </w:r>
      <w:r w:rsidRPr="00DA7956">
        <w:rPr>
          <w:rFonts w:ascii="Times New Roman" w:hAnsi="Times New Roman" w:cs="Times New Roman"/>
        </w:rPr>
        <w:t xml:space="preserve">CpG sites of these genes were consistently associated </w:t>
      </w:r>
      <w:r w:rsidR="00C431EA" w:rsidRPr="00DA7956">
        <w:rPr>
          <w:rFonts w:ascii="Times New Roman" w:hAnsi="Times New Roman" w:cs="Times New Roman"/>
        </w:rPr>
        <w:t>(in</w:t>
      </w:r>
      <w:r w:rsidRPr="00DA7956">
        <w:rPr>
          <w:rFonts w:ascii="Times New Roman" w:hAnsi="Times New Roman" w:cs="Times New Roman"/>
        </w:rPr>
        <w:t xml:space="preserve"> terms of regression coefficient) with total urinary arsenic exposure in an independent cohort NHBCS.</w:t>
      </w:r>
    </w:p>
    <w:sectPr w:rsidR="001739D0" w:rsidRPr="00DA7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C37"/>
    <w:rsid w:val="000404F2"/>
    <w:rsid w:val="00050F22"/>
    <w:rsid w:val="00060A71"/>
    <w:rsid w:val="0011182B"/>
    <w:rsid w:val="001569AA"/>
    <w:rsid w:val="001739D0"/>
    <w:rsid w:val="001841A0"/>
    <w:rsid w:val="00286B7C"/>
    <w:rsid w:val="002D6F21"/>
    <w:rsid w:val="00300C37"/>
    <w:rsid w:val="003833EA"/>
    <w:rsid w:val="00451AA4"/>
    <w:rsid w:val="00471D54"/>
    <w:rsid w:val="005440D2"/>
    <w:rsid w:val="0058075A"/>
    <w:rsid w:val="005858B9"/>
    <w:rsid w:val="006C410E"/>
    <w:rsid w:val="00703FDD"/>
    <w:rsid w:val="007B603F"/>
    <w:rsid w:val="008233FA"/>
    <w:rsid w:val="00871A84"/>
    <w:rsid w:val="008B5933"/>
    <w:rsid w:val="008C3F33"/>
    <w:rsid w:val="008F612F"/>
    <w:rsid w:val="0095531E"/>
    <w:rsid w:val="009C41DC"/>
    <w:rsid w:val="009E1033"/>
    <w:rsid w:val="00A403D8"/>
    <w:rsid w:val="00AC4D62"/>
    <w:rsid w:val="00AE1E76"/>
    <w:rsid w:val="00B1507A"/>
    <w:rsid w:val="00B3396D"/>
    <w:rsid w:val="00B46629"/>
    <w:rsid w:val="00B627E8"/>
    <w:rsid w:val="00BC2CE6"/>
    <w:rsid w:val="00C431EA"/>
    <w:rsid w:val="00C90C8D"/>
    <w:rsid w:val="00D20ED4"/>
    <w:rsid w:val="00D34A58"/>
    <w:rsid w:val="00DA763A"/>
    <w:rsid w:val="00DA7956"/>
    <w:rsid w:val="00E23D5E"/>
    <w:rsid w:val="00E679FD"/>
    <w:rsid w:val="00E8581A"/>
    <w:rsid w:val="00EC77FA"/>
    <w:rsid w:val="00F56C08"/>
    <w:rsid w:val="00F77A63"/>
    <w:rsid w:val="00F9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9ECF6-7887-4F7A-8381-3AE046DB3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C37"/>
    <w:pPr>
      <w:spacing w:after="200" w:line="276" w:lineRule="auto"/>
    </w:pPr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C3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5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mphis</Company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esh Kaushal (akaushl1)</dc:creator>
  <cp:keywords/>
  <dc:description/>
  <cp:lastModifiedBy>Akhilesh Kaushal (akaushl1)</cp:lastModifiedBy>
  <cp:revision>37</cp:revision>
  <dcterms:created xsi:type="dcterms:W3CDTF">2016-07-25T22:18:00Z</dcterms:created>
  <dcterms:modified xsi:type="dcterms:W3CDTF">2017-04-04T00:02:00Z</dcterms:modified>
</cp:coreProperties>
</file>